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A0854F" w14:textId="6B8E37E4" w:rsidR="00A82852" w:rsidRPr="00CF4AF2" w:rsidRDefault="00E65878" w:rsidP="00456A75">
      <w:pPr>
        <w:rPr>
          <w:b/>
          <w:sz w:val="22"/>
          <w:szCs w:val="22"/>
          <w:lang w:val="en-US"/>
        </w:rPr>
      </w:pPr>
      <w:r w:rsidRPr="00CF4AF2">
        <w:rPr>
          <w:b/>
          <w:sz w:val="22"/>
          <w:szCs w:val="22"/>
          <w:lang w:val="en-US"/>
        </w:rPr>
        <w:t>Supplementary Table 1: List of antibodies used in the study</w:t>
      </w:r>
    </w:p>
    <w:p w14:paraId="453EF7F1" w14:textId="77777777" w:rsidR="00343E4D" w:rsidRPr="00CF4AF2" w:rsidRDefault="00343E4D" w:rsidP="00456A75">
      <w:pPr>
        <w:rPr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1134"/>
        <w:gridCol w:w="2552"/>
        <w:gridCol w:w="2126"/>
        <w:gridCol w:w="1412"/>
      </w:tblGrid>
      <w:tr w:rsidR="00D340E4" w:rsidRPr="00E65878" w14:paraId="2F60ABF9" w14:textId="068D0234" w:rsidTr="00D340E4">
        <w:tc>
          <w:tcPr>
            <w:tcW w:w="1838" w:type="dxa"/>
          </w:tcPr>
          <w:p w14:paraId="2C2249AB" w14:textId="38AE2CA1" w:rsidR="00A82852" w:rsidRPr="00E65878" w:rsidRDefault="00A82852" w:rsidP="00A82852">
            <w:pPr>
              <w:rPr>
                <w:b/>
                <w:bCs/>
                <w:sz w:val="22"/>
                <w:szCs w:val="22"/>
              </w:rPr>
            </w:pPr>
            <w:r w:rsidRPr="00E65878">
              <w:rPr>
                <w:b/>
                <w:bCs/>
                <w:sz w:val="22"/>
                <w:szCs w:val="22"/>
              </w:rPr>
              <w:t>Antibody (clone), Host species</w:t>
            </w:r>
          </w:p>
        </w:tc>
        <w:tc>
          <w:tcPr>
            <w:tcW w:w="1134" w:type="dxa"/>
          </w:tcPr>
          <w:p w14:paraId="3A70DD8B" w14:textId="7CD90C9A" w:rsidR="00A82852" w:rsidRPr="00E65878" w:rsidRDefault="00A82852" w:rsidP="00A82852">
            <w:pPr>
              <w:rPr>
                <w:b/>
                <w:bCs/>
                <w:sz w:val="22"/>
                <w:szCs w:val="22"/>
              </w:rPr>
            </w:pPr>
            <w:r w:rsidRPr="00E65878">
              <w:rPr>
                <w:b/>
                <w:bCs/>
                <w:sz w:val="22"/>
                <w:szCs w:val="22"/>
              </w:rPr>
              <w:t>Antibody dilution</w:t>
            </w:r>
          </w:p>
        </w:tc>
        <w:tc>
          <w:tcPr>
            <w:tcW w:w="2552" w:type="dxa"/>
          </w:tcPr>
          <w:p w14:paraId="16EFEEB9" w14:textId="53DFC42A" w:rsidR="00A82852" w:rsidRPr="00E65878" w:rsidRDefault="00A82852" w:rsidP="00A82852">
            <w:pPr>
              <w:rPr>
                <w:b/>
                <w:bCs/>
                <w:sz w:val="22"/>
                <w:szCs w:val="22"/>
              </w:rPr>
            </w:pPr>
            <w:r w:rsidRPr="00E65878">
              <w:rPr>
                <w:b/>
                <w:bCs/>
                <w:sz w:val="22"/>
                <w:szCs w:val="22"/>
              </w:rPr>
              <w:t>Application</w:t>
            </w:r>
          </w:p>
        </w:tc>
        <w:tc>
          <w:tcPr>
            <w:tcW w:w="2126" w:type="dxa"/>
          </w:tcPr>
          <w:p w14:paraId="0DA5DECA" w14:textId="2C70AB93" w:rsidR="00A82852" w:rsidRPr="00E65878" w:rsidRDefault="00A82852" w:rsidP="00A82852">
            <w:pPr>
              <w:rPr>
                <w:b/>
                <w:bCs/>
                <w:sz w:val="22"/>
                <w:szCs w:val="22"/>
              </w:rPr>
            </w:pPr>
            <w:r w:rsidRPr="00E65878">
              <w:rPr>
                <w:b/>
                <w:bCs/>
                <w:sz w:val="22"/>
                <w:szCs w:val="22"/>
              </w:rPr>
              <w:t>Antibody source</w:t>
            </w:r>
          </w:p>
        </w:tc>
        <w:tc>
          <w:tcPr>
            <w:tcW w:w="1412" w:type="dxa"/>
          </w:tcPr>
          <w:p w14:paraId="6A9A404E" w14:textId="1E936F07" w:rsidR="00A82852" w:rsidRPr="00E65878" w:rsidRDefault="008D6FD7" w:rsidP="00A82852">
            <w:pPr>
              <w:rPr>
                <w:b/>
                <w:bCs/>
                <w:sz w:val="22"/>
                <w:szCs w:val="22"/>
              </w:rPr>
            </w:pPr>
            <w:r w:rsidRPr="00E65878">
              <w:rPr>
                <w:b/>
                <w:bCs/>
                <w:sz w:val="22"/>
                <w:szCs w:val="22"/>
              </w:rPr>
              <w:t>Catalog number</w:t>
            </w:r>
          </w:p>
        </w:tc>
      </w:tr>
      <w:tr w:rsidR="007279D1" w:rsidRPr="00E65878" w14:paraId="4099ADD3" w14:textId="3AA1F21D" w:rsidTr="00D340E4">
        <w:tc>
          <w:tcPr>
            <w:tcW w:w="1838" w:type="dxa"/>
          </w:tcPr>
          <w:p w14:paraId="3097F40F" w14:textId="1A91981E" w:rsidR="009B0B0A" w:rsidRPr="00E65878" w:rsidRDefault="009B0B0A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</w:rPr>
              <w:t>Alix (E6P9B) Rabbit mAb</w:t>
            </w:r>
          </w:p>
        </w:tc>
        <w:tc>
          <w:tcPr>
            <w:tcW w:w="1134" w:type="dxa"/>
          </w:tcPr>
          <w:p w14:paraId="507AB74B" w14:textId="55AB9714" w:rsidR="009B0B0A" w:rsidRPr="00E65878" w:rsidRDefault="00D532E6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  <w:lang w:val="en-US"/>
              </w:rPr>
              <w:t>1/1000</w:t>
            </w:r>
          </w:p>
        </w:tc>
        <w:tc>
          <w:tcPr>
            <w:tcW w:w="2552" w:type="dxa"/>
          </w:tcPr>
          <w:p w14:paraId="0ED69BE7" w14:textId="4C34BD66" w:rsidR="009B0B0A" w:rsidRPr="00E65878" w:rsidRDefault="009B0B0A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</w:rPr>
              <w:t>Western Blot</w:t>
            </w:r>
          </w:p>
        </w:tc>
        <w:tc>
          <w:tcPr>
            <w:tcW w:w="2126" w:type="dxa"/>
          </w:tcPr>
          <w:p w14:paraId="5A27B6B9" w14:textId="5D33F046" w:rsidR="009B0B0A" w:rsidRPr="00E65878" w:rsidRDefault="009B0B0A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</w:rPr>
              <w:t>Cell Signaling Technology</w:t>
            </w:r>
          </w:p>
        </w:tc>
        <w:tc>
          <w:tcPr>
            <w:tcW w:w="1412" w:type="dxa"/>
          </w:tcPr>
          <w:p w14:paraId="71D20D16" w14:textId="57F466DD" w:rsidR="009B0B0A" w:rsidRPr="00E65878" w:rsidRDefault="009B0B0A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</w:rPr>
              <w:t>92880S</w:t>
            </w:r>
          </w:p>
        </w:tc>
      </w:tr>
      <w:tr w:rsidR="007279D1" w:rsidRPr="00E65878" w14:paraId="29C5C598" w14:textId="224CFAEE" w:rsidTr="00D340E4">
        <w:tc>
          <w:tcPr>
            <w:tcW w:w="1838" w:type="dxa"/>
          </w:tcPr>
          <w:p w14:paraId="01E8534F" w14:textId="5C519105" w:rsidR="009B0B0A" w:rsidRPr="00E65878" w:rsidRDefault="009B0B0A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</w:rPr>
              <w:t>CD63 (E1W3T) Rabbit mAb</w:t>
            </w:r>
          </w:p>
        </w:tc>
        <w:tc>
          <w:tcPr>
            <w:tcW w:w="1134" w:type="dxa"/>
          </w:tcPr>
          <w:p w14:paraId="48D0A6C2" w14:textId="734FC0FD" w:rsidR="009B0B0A" w:rsidRPr="00E65878" w:rsidRDefault="00D532E6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  <w:lang w:val="en-US"/>
              </w:rPr>
              <w:t>1/1000</w:t>
            </w:r>
          </w:p>
        </w:tc>
        <w:tc>
          <w:tcPr>
            <w:tcW w:w="2552" w:type="dxa"/>
          </w:tcPr>
          <w:p w14:paraId="079A4F00" w14:textId="1E52C561" w:rsidR="009B0B0A" w:rsidRPr="00E65878" w:rsidRDefault="009B0B0A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</w:rPr>
              <w:t>Western Blot</w:t>
            </w:r>
          </w:p>
        </w:tc>
        <w:tc>
          <w:tcPr>
            <w:tcW w:w="2126" w:type="dxa"/>
          </w:tcPr>
          <w:p w14:paraId="45D57A68" w14:textId="2C958433" w:rsidR="009B0B0A" w:rsidRPr="00E65878" w:rsidRDefault="009B0B0A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</w:rPr>
              <w:t>Cell Signaling Technology</w:t>
            </w:r>
          </w:p>
        </w:tc>
        <w:tc>
          <w:tcPr>
            <w:tcW w:w="1412" w:type="dxa"/>
          </w:tcPr>
          <w:p w14:paraId="7E4352B3" w14:textId="561B16E8" w:rsidR="009B0B0A" w:rsidRPr="00E65878" w:rsidRDefault="009B0B0A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</w:rPr>
              <w:t>52090S</w:t>
            </w:r>
          </w:p>
        </w:tc>
      </w:tr>
      <w:tr w:rsidR="007279D1" w:rsidRPr="00E65878" w14:paraId="5B3A9C82" w14:textId="77C89FD9" w:rsidTr="00D340E4">
        <w:tc>
          <w:tcPr>
            <w:tcW w:w="1838" w:type="dxa"/>
          </w:tcPr>
          <w:p w14:paraId="39DED33F" w14:textId="403547B4" w:rsidR="009B0B0A" w:rsidRPr="00E65878" w:rsidRDefault="009B0B0A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</w:rPr>
              <w:t>CD9 (D3H4P) Rabbit mAb</w:t>
            </w:r>
          </w:p>
        </w:tc>
        <w:tc>
          <w:tcPr>
            <w:tcW w:w="1134" w:type="dxa"/>
          </w:tcPr>
          <w:p w14:paraId="345AE8F6" w14:textId="79EF7B07" w:rsidR="009B0B0A" w:rsidRPr="00E65878" w:rsidRDefault="00D532E6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  <w:lang w:val="en-US"/>
              </w:rPr>
              <w:t>1/1000</w:t>
            </w:r>
          </w:p>
        </w:tc>
        <w:tc>
          <w:tcPr>
            <w:tcW w:w="2552" w:type="dxa"/>
          </w:tcPr>
          <w:p w14:paraId="1EA7ED60" w14:textId="686ACD1D" w:rsidR="009B0B0A" w:rsidRPr="00E65878" w:rsidRDefault="009B0B0A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</w:rPr>
              <w:t>Western Blot</w:t>
            </w:r>
          </w:p>
        </w:tc>
        <w:tc>
          <w:tcPr>
            <w:tcW w:w="2126" w:type="dxa"/>
          </w:tcPr>
          <w:p w14:paraId="2B4A44B5" w14:textId="7EFD5909" w:rsidR="009B0B0A" w:rsidRPr="00E65878" w:rsidRDefault="009B0B0A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</w:rPr>
              <w:t>Cell Signaling Technology</w:t>
            </w:r>
          </w:p>
        </w:tc>
        <w:tc>
          <w:tcPr>
            <w:tcW w:w="1412" w:type="dxa"/>
          </w:tcPr>
          <w:p w14:paraId="66A94DBA" w14:textId="684AAE53" w:rsidR="009B0B0A" w:rsidRPr="00E65878" w:rsidRDefault="009B0B0A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</w:rPr>
              <w:t>13403S</w:t>
            </w:r>
          </w:p>
        </w:tc>
      </w:tr>
      <w:tr w:rsidR="007279D1" w:rsidRPr="00E65878" w14:paraId="16442ACC" w14:textId="0817C931" w:rsidTr="00D340E4">
        <w:tc>
          <w:tcPr>
            <w:tcW w:w="1838" w:type="dxa"/>
          </w:tcPr>
          <w:p w14:paraId="41FD27ED" w14:textId="570CAAE4" w:rsidR="009B0B0A" w:rsidRPr="00E65878" w:rsidRDefault="009B0B0A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</w:rPr>
              <w:t>CD81 (D3N2D) Rabbit mAb</w:t>
            </w:r>
          </w:p>
        </w:tc>
        <w:tc>
          <w:tcPr>
            <w:tcW w:w="1134" w:type="dxa"/>
          </w:tcPr>
          <w:p w14:paraId="27F189D6" w14:textId="197007FF" w:rsidR="009B0B0A" w:rsidRPr="00E65878" w:rsidRDefault="00D532E6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  <w:lang w:val="en-US"/>
              </w:rPr>
              <w:t>1/1000</w:t>
            </w:r>
          </w:p>
        </w:tc>
        <w:tc>
          <w:tcPr>
            <w:tcW w:w="2552" w:type="dxa"/>
          </w:tcPr>
          <w:p w14:paraId="7841AF4E" w14:textId="644BB82F" w:rsidR="009B0B0A" w:rsidRPr="00E65878" w:rsidRDefault="009B0B0A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</w:rPr>
              <w:t>Western Blot</w:t>
            </w:r>
          </w:p>
        </w:tc>
        <w:tc>
          <w:tcPr>
            <w:tcW w:w="2126" w:type="dxa"/>
          </w:tcPr>
          <w:p w14:paraId="0AEF3801" w14:textId="584DBD88" w:rsidR="009B0B0A" w:rsidRPr="00E65878" w:rsidRDefault="009B0B0A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</w:rPr>
              <w:t>Cell Signaling Technology</w:t>
            </w:r>
          </w:p>
        </w:tc>
        <w:tc>
          <w:tcPr>
            <w:tcW w:w="1412" w:type="dxa"/>
          </w:tcPr>
          <w:p w14:paraId="138E1081" w14:textId="140EA383" w:rsidR="009B0B0A" w:rsidRPr="00E65878" w:rsidRDefault="009B0B0A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</w:rPr>
              <w:t>56039S</w:t>
            </w:r>
          </w:p>
        </w:tc>
      </w:tr>
      <w:tr w:rsidR="007279D1" w:rsidRPr="00E65878" w14:paraId="4B6B157C" w14:textId="4C1BE514" w:rsidTr="00D340E4">
        <w:tc>
          <w:tcPr>
            <w:tcW w:w="1838" w:type="dxa"/>
          </w:tcPr>
          <w:p w14:paraId="70AD6BEA" w14:textId="7613A1EE" w:rsidR="009B0B0A" w:rsidRPr="00E65878" w:rsidRDefault="009B0B0A" w:rsidP="009B0B0A">
            <w:pPr>
              <w:rPr>
                <w:sz w:val="22"/>
                <w:szCs w:val="22"/>
                <w:lang w:val="en-US"/>
              </w:rPr>
            </w:pPr>
            <w:r w:rsidRPr="00E65878">
              <w:rPr>
                <w:sz w:val="22"/>
                <w:szCs w:val="22"/>
                <w:lang w:val="en-US"/>
              </w:rPr>
              <w:t>Melan-A (EPR20380), rabbit mAb</w:t>
            </w:r>
          </w:p>
        </w:tc>
        <w:tc>
          <w:tcPr>
            <w:tcW w:w="1134" w:type="dxa"/>
          </w:tcPr>
          <w:p w14:paraId="4811E798" w14:textId="1BD6C5D4" w:rsidR="009B0B0A" w:rsidRPr="00E65878" w:rsidRDefault="00D532E6" w:rsidP="009B0B0A">
            <w:pPr>
              <w:rPr>
                <w:sz w:val="22"/>
                <w:szCs w:val="22"/>
                <w:lang w:val="en-US"/>
              </w:rPr>
            </w:pPr>
            <w:r w:rsidRPr="00E65878">
              <w:rPr>
                <w:sz w:val="22"/>
                <w:szCs w:val="22"/>
                <w:lang w:val="en-US"/>
              </w:rPr>
              <w:t>1/1000</w:t>
            </w:r>
          </w:p>
        </w:tc>
        <w:tc>
          <w:tcPr>
            <w:tcW w:w="2552" w:type="dxa"/>
          </w:tcPr>
          <w:p w14:paraId="71EE8829" w14:textId="47E5DD6F" w:rsidR="009B0B0A" w:rsidRPr="00E65878" w:rsidRDefault="009B0B0A" w:rsidP="009B0B0A">
            <w:pPr>
              <w:rPr>
                <w:sz w:val="22"/>
                <w:szCs w:val="22"/>
                <w:lang w:val="en-US"/>
              </w:rPr>
            </w:pPr>
            <w:r w:rsidRPr="00E65878">
              <w:rPr>
                <w:sz w:val="22"/>
                <w:szCs w:val="22"/>
              </w:rPr>
              <w:t>Western Blot</w:t>
            </w:r>
          </w:p>
        </w:tc>
        <w:tc>
          <w:tcPr>
            <w:tcW w:w="2126" w:type="dxa"/>
          </w:tcPr>
          <w:p w14:paraId="66EA73D8" w14:textId="396CEFA3" w:rsidR="009B0B0A" w:rsidRPr="00E65878" w:rsidRDefault="009B0B0A" w:rsidP="009B0B0A">
            <w:pPr>
              <w:rPr>
                <w:sz w:val="22"/>
                <w:szCs w:val="22"/>
                <w:lang w:val="en-US"/>
              </w:rPr>
            </w:pPr>
            <w:r w:rsidRPr="00E65878">
              <w:rPr>
                <w:sz w:val="22"/>
                <w:szCs w:val="22"/>
                <w:lang w:val="en-US"/>
              </w:rPr>
              <w:t xml:space="preserve">Abcam </w:t>
            </w:r>
          </w:p>
        </w:tc>
        <w:tc>
          <w:tcPr>
            <w:tcW w:w="1412" w:type="dxa"/>
          </w:tcPr>
          <w:p w14:paraId="652FFD4A" w14:textId="10A387A6" w:rsidR="009B0B0A" w:rsidRPr="00E65878" w:rsidRDefault="009B0B0A" w:rsidP="009B0B0A">
            <w:pPr>
              <w:rPr>
                <w:sz w:val="22"/>
                <w:szCs w:val="22"/>
                <w:lang w:val="en-US"/>
              </w:rPr>
            </w:pPr>
            <w:r w:rsidRPr="00E65878">
              <w:rPr>
                <w:sz w:val="22"/>
                <w:szCs w:val="22"/>
              </w:rPr>
              <w:t>ab210546</w:t>
            </w:r>
          </w:p>
        </w:tc>
      </w:tr>
      <w:tr w:rsidR="007279D1" w:rsidRPr="00E65878" w14:paraId="09BD52FA" w14:textId="7D14F597" w:rsidTr="00D340E4">
        <w:tc>
          <w:tcPr>
            <w:tcW w:w="1838" w:type="dxa"/>
          </w:tcPr>
          <w:p w14:paraId="0FD7B173" w14:textId="2DBA3C9D" w:rsidR="009B0B0A" w:rsidRPr="00E65878" w:rsidRDefault="009B0B0A" w:rsidP="009B0B0A">
            <w:pPr>
              <w:rPr>
                <w:sz w:val="22"/>
                <w:szCs w:val="22"/>
                <w:lang w:val="en-US"/>
              </w:rPr>
            </w:pPr>
            <w:r w:rsidRPr="00E65878">
              <w:rPr>
                <w:sz w:val="22"/>
                <w:szCs w:val="22"/>
                <w:lang w:val="en-US"/>
              </w:rPr>
              <w:t xml:space="preserve">CD90/Thy1 (7E1B11), mouse </w:t>
            </w:r>
          </w:p>
        </w:tc>
        <w:tc>
          <w:tcPr>
            <w:tcW w:w="1134" w:type="dxa"/>
          </w:tcPr>
          <w:p w14:paraId="60BF54AE" w14:textId="4E38A1E1" w:rsidR="00D532E6" w:rsidRPr="00E65878" w:rsidRDefault="00D532E6" w:rsidP="009B0B0A">
            <w:pPr>
              <w:rPr>
                <w:sz w:val="22"/>
                <w:szCs w:val="22"/>
                <w:lang w:val="en-US"/>
              </w:rPr>
            </w:pPr>
            <w:r w:rsidRPr="00E65878">
              <w:rPr>
                <w:sz w:val="22"/>
                <w:szCs w:val="22"/>
                <w:lang w:val="en-US"/>
              </w:rPr>
              <w:t>1/500</w:t>
            </w:r>
          </w:p>
        </w:tc>
        <w:tc>
          <w:tcPr>
            <w:tcW w:w="2552" w:type="dxa"/>
          </w:tcPr>
          <w:p w14:paraId="27207120" w14:textId="586CB68D" w:rsidR="009B0B0A" w:rsidRPr="00E65878" w:rsidRDefault="009B0B0A" w:rsidP="009B0B0A">
            <w:pPr>
              <w:rPr>
                <w:sz w:val="22"/>
                <w:szCs w:val="22"/>
                <w:lang w:val="en-US"/>
              </w:rPr>
            </w:pPr>
            <w:r w:rsidRPr="00E65878">
              <w:rPr>
                <w:sz w:val="22"/>
                <w:szCs w:val="22"/>
              </w:rPr>
              <w:t>Western Blot</w:t>
            </w:r>
          </w:p>
        </w:tc>
        <w:tc>
          <w:tcPr>
            <w:tcW w:w="2126" w:type="dxa"/>
          </w:tcPr>
          <w:p w14:paraId="22A0B144" w14:textId="233202E7" w:rsidR="009B0B0A" w:rsidRPr="00E65878" w:rsidRDefault="009B0B0A" w:rsidP="009B0B0A">
            <w:pPr>
              <w:rPr>
                <w:sz w:val="22"/>
                <w:szCs w:val="22"/>
                <w:lang w:val="en-US"/>
              </w:rPr>
            </w:pPr>
            <w:r w:rsidRPr="00E65878">
              <w:rPr>
                <w:sz w:val="22"/>
                <w:szCs w:val="22"/>
              </w:rPr>
              <w:t>Novus Bio</w:t>
            </w:r>
          </w:p>
        </w:tc>
        <w:tc>
          <w:tcPr>
            <w:tcW w:w="1412" w:type="dxa"/>
          </w:tcPr>
          <w:p w14:paraId="281EAFC5" w14:textId="6C97A17A" w:rsidR="009B0B0A" w:rsidRPr="00E65878" w:rsidRDefault="009B0B0A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</w:rPr>
              <w:t>NBP2-37330</w:t>
            </w:r>
          </w:p>
        </w:tc>
      </w:tr>
      <w:tr w:rsidR="007279D1" w:rsidRPr="00E65878" w14:paraId="1FF89CA4" w14:textId="3C49F39B" w:rsidTr="00D340E4">
        <w:tc>
          <w:tcPr>
            <w:tcW w:w="1838" w:type="dxa"/>
          </w:tcPr>
          <w:p w14:paraId="790C2364" w14:textId="410C5D05" w:rsidR="009B0B0A" w:rsidRPr="00E65878" w:rsidRDefault="009B0B0A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</w:rPr>
              <w:t>Calnexin (C569) Rabbit mAb</w:t>
            </w:r>
          </w:p>
        </w:tc>
        <w:tc>
          <w:tcPr>
            <w:tcW w:w="1134" w:type="dxa"/>
          </w:tcPr>
          <w:p w14:paraId="61B6BB79" w14:textId="4F55E838" w:rsidR="009B0B0A" w:rsidRPr="00E65878" w:rsidRDefault="00D532E6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  <w:lang w:val="en-US"/>
              </w:rPr>
              <w:t>1/1000</w:t>
            </w:r>
          </w:p>
        </w:tc>
        <w:tc>
          <w:tcPr>
            <w:tcW w:w="2552" w:type="dxa"/>
          </w:tcPr>
          <w:p w14:paraId="3A42EC72" w14:textId="5DA42726" w:rsidR="009B0B0A" w:rsidRPr="00E65878" w:rsidRDefault="009B0B0A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</w:rPr>
              <w:t>Western Blot</w:t>
            </w:r>
          </w:p>
        </w:tc>
        <w:tc>
          <w:tcPr>
            <w:tcW w:w="2126" w:type="dxa"/>
          </w:tcPr>
          <w:p w14:paraId="3475A2F0" w14:textId="50A624B8" w:rsidR="009B0B0A" w:rsidRPr="00E65878" w:rsidRDefault="009B0B0A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</w:rPr>
              <w:t>Cell Signaling Technology</w:t>
            </w:r>
          </w:p>
        </w:tc>
        <w:tc>
          <w:tcPr>
            <w:tcW w:w="1412" w:type="dxa"/>
          </w:tcPr>
          <w:p w14:paraId="7C134F61" w14:textId="101AABAD" w:rsidR="009B0B0A" w:rsidRPr="00E65878" w:rsidRDefault="009B0B0A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</w:rPr>
              <w:t>2679S</w:t>
            </w:r>
          </w:p>
        </w:tc>
      </w:tr>
      <w:tr w:rsidR="001C7E82" w:rsidRPr="00E65878" w14:paraId="2DA6A7FA" w14:textId="77777777" w:rsidTr="00D340E4">
        <w:tc>
          <w:tcPr>
            <w:tcW w:w="1838" w:type="dxa"/>
          </w:tcPr>
          <w:p w14:paraId="60ACB129" w14:textId="77777777" w:rsidR="001C7E82" w:rsidRDefault="001C7E82" w:rsidP="009B0B0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K17/19 (D4G2)</w:t>
            </w:r>
          </w:p>
          <w:p w14:paraId="58473380" w14:textId="7E824C59" w:rsidR="001C7E82" w:rsidRPr="00E65878" w:rsidRDefault="001C7E82" w:rsidP="009B0B0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 mAb</w:t>
            </w:r>
          </w:p>
        </w:tc>
        <w:tc>
          <w:tcPr>
            <w:tcW w:w="1134" w:type="dxa"/>
          </w:tcPr>
          <w:p w14:paraId="3E8FA212" w14:textId="43A96F23" w:rsidR="001C7E82" w:rsidRPr="00E65878" w:rsidRDefault="001C7E82" w:rsidP="009B0B0A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/1000</w:t>
            </w:r>
          </w:p>
        </w:tc>
        <w:tc>
          <w:tcPr>
            <w:tcW w:w="2552" w:type="dxa"/>
          </w:tcPr>
          <w:p w14:paraId="27496DF3" w14:textId="26153138" w:rsidR="001C7E82" w:rsidRPr="00E65878" w:rsidRDefault="001C7E82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</w:rPr>
              <w:t>Western Blot</w:t>
            </w:r>
          </w:p>
        </w:tc>
        <w:tc>
          <w:tcPr>
            <w:tcW w:w="2126" w:type="dxa"/>
          </w:tcPr>
          <w:p w14:paraId="470BBBD9" w14:textId="356CB6CE" w:rsidR="001C7E82" w:rsidRPr="00E65878" w:rsidRDefault="001C7E82" w:rsidP="009B0B0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Signaling Technology</w:t>
            </w:r>
          </w:p>
        </w:tc>
        <w:tc>
          <w:tcPr>
            <w:tcW w:w="1412" w:type="dxa"/>
          </w:tcPr>
          <w:p w14:paraId="283252FE" w14:textId="0187FBD6" w:rsidR="001C7E82" w:rsidRPr="00E65878" w:rsidRDefault="001C7E82" w:rsidP="009B0B0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34</w:t>
            </w:r>
          </w:p>
        </w:tc>
      </w:tr>
      <w:tr w:rsidR="007279D1" w:rsidRPr="00E65878" w14:paraId="38C9A3D1" w14:textId="0BD946C9" w:rsidTr="00D340E4">
        <w:tc>
          <w:tcPr>
            <w:tcW w:w="1838" w:type="dxa"/>
          </w:tcPr>
          <w:p w14:paraId="4D3B4073" w14:textId="1259673B" w:rsidR="009B0B0A" w:rsidRPr="00E65878" w:rsidRDefault="009B0B0A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</w:rPr>
              <w:t>BSA (D108Q) Rabbit mAb</w:t>
            </w:r>
          </w:p>
        </w:tc>
        <w:tc>
          <w:tcPr>
            <w:tcW w:w="1134" w:type="dxa"/>
          </w:tcPr>
          <w:p w14:paraId="75244E45" w14:textId="5FDD7ECA" w:rsidR="009B0B0A" w:rsidRPr="00E65878" w:rsidRDefault="00D532E6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  <w:lang w:val="en-US"/>
              </w:rPr>
              <w:t>1/1000</w:t>
            </w:r>
          </w:p>
        </w:tc>
        <w:tc>
          <w:tcPr>
            <w:tcW w:w="2552" w:type="dxa"/>
          </w:tcPr>
          <w:p w14:paraId="0CDBACBF" w14:textId="7D7EB42B" w:rsidR="009B0B0A" w:rsidRPr="00E65878" w:rsidRDefault="009B0B0A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</w:rPr>
              <w:t>Western Blot</w:t>
            </w:r>
          </w:p>
        </w:tc>
        <w:tc>
          <w:tcPr>
            <w:tcW w:w="2126" w:type="dxa"/>
          </w:tcPr>
          <w:p w14:paraId="627EE2A4" w14:textId="10DB87A8" w:rsidR="009B0B0A" w:rsidRPr="00E65878" w:rsidRDefault="009B0B0A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</w:rPr>
              <w:t>Cell Signaling Technology</w:t>
            </w:r>
          </w:p>
        </w:tc>
        <w:tc>
          <w:tcPr>
            <w:tcW w:w="1412" w:type="dxa"/>
          </w:tcPr>
          <w:p w14:paraId="297D3AF4" w14:textId="6A38C41E" w:rsidR="009B0B0A" w:rsidRPr="00E65878" w:rsidRDefault="009B0B0A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</w:rPr>
              <w:t>23053S</w:t>
            </w:r>
          </w:p>
        </w:tc>
      </w:tr>
      <w:tr w:rsidR="007279D1" w:rsidRPr="00E65878" w14:paraId="2EDCFA24" w14:textId="4C15AC84" w:rsidTr="00D340E4">
        <w:tc>
          <w:tcPr>
            <w:tcW w:w="1838" w:type="dxa"/>
          </w:tcPr>
          <w:p w14:paraId="02600761" w14:textId="1CCCB87E" w:rsidR="009B0B0A" w:rsidRPr="00E65878" w:rsidRDefault="0014751D" w:rsidP="0014751D">
            <w:pPr>
              <w:rPr>
                <w:sz w:val="22"/>
                <w:szCs w:val="22"/>
                <w:lang w:val="en-US"/>
              </w:rPr>
            </w:pPr>
            <w:r w:rsidRPr="00E65878">
              <w:rPr>
                <w:sz w:val="22"/>
                <w:szCs w:val="22"/>
                <w:lang w:val="en-US"/>
              </w:rPr>
              <w:t xml:space="preserve">Fibronectin (IST-4) </w:t>
            </w:r>
            <w:r w:rsidR="009B0B0A" w:rsidRPr="00E65878">
              <w:rPr>
                <w:sz w:val="22"/>
                <w:szCs w:val="22"/>
                <w:lang w:val="en-US"/>
              </w:rPr>
              <w:t>mouse</w:t>
            </w:r>
          </w:p>
        </w:tc>
        <w:tc>
          <w:tcPr>
            <w:tcW w:w="1134" w:type="dxa"/>
          </w:tcPr>
          <w:p w14:paraId="3907BEB9" w14:textId="5538F143" w:rsidR="009B0B0A" w:rsidRPr="00E65878" w:rsidRDefault="00D113E3" w:rsidP="009B0B0A">
            <w:pPr>
              <w:rPr>
                <w:sz w:val="22"/>
                <w:szCs w:val="22"/>
                <w:lang w:val="en-US"/>
              </w:rPr>
            </w:pPr>
            <w:r w:rsidRPr="00E65878">
              <w:rPr>
                <w:sz w:val="22"/>
                <w:szCs w:val="22"/>
                <w:lang w:val="en-US"/>
              </w:rPr>
              <w:t>1/250</w:t>
            </w:r>
          </w:p>
        </w:tc>
        <w:tc>
          <w:tcPr>
            <w:tcW w:w="2552" w:type="dxa"/>
          </w:tcPr>
          <w:p w14:paraId="792C98AC" w14:textId="42EE809F" w:rsidR="009B0B0A" w:rsidRPr="00E65878" w:rsidRDefault="009B0B0A" w:rsidP="009B0B0A">
            <w:pPr>
              <w:rPr>
                <w:sz w:val="22"/>
                <w:szCs w:val="22"/>
                <w:lang w:val="en-US"/>
              </w:rPr>
            </w:pPr>
            <w:r w:rsidRPr="00E65878">
              <w:rPr>
                <w:sz w:val="22"/>
                <w:szCs w:val="22"/>
              </w:rPr>
              <w:t>Western Blot</w:t>
            </w:r>
          </w:p>
        </w:tc>
        <w:tc>
          <w:tcPr>
            <w:tcW w:w="2126" w:type="dxa"/>
          </w:tcPr>
          <w:p w14:paraId="3EE9EAAE" w14:textId="721D03E2" w:rsidR="009B0B0A" w:rsidRPr="00E65878" w:rsidRDefault="009B0B0A" w:rsidP="009B0B0A">
            <w:pPr>
              <w:rPr>
                <w:sz w:val="22"/>
                <w:szCs w:val="22"/>
                <w:lang w:val="en-US"/>
              </w:rPr>
            </w:pPr>
            <w:r w:rsidRPr="00E65878">
              <w:rPr>
                <w:sz w:val="22"/>
                <w:szCs w:val="22"/>
              </w:rPr>
              <w:t>Merck/ Sigma Aldrich</w:t>
            </w:r>
          </w:p>
        </w:tc>
        <w:tc>
          <w:tcPr>
            <w:tcW w:w="1412" w:type="dxa"/>
          </w:tcPr>
          <w:p w14:paraId="76880F41" w14:textId="31B8BE14" w:rsidR="009B0B0A" w:rsidRPr="00E65878" w:rsidRDefault="009B0B0A" w:rsidP="009B0B0A">
            <w:pPr>
              <w:rPr>
                <w:sz w:val="22"/>
                <w:szCs w:val="22"/>
              </w:rPr>
            </w:pPr>
            <w:r w:rsidRPr="00E65878">
              <w:rPr>
                <w:sz w:val="22"/>
                <w:szCs w:val="22"/>
              </w:rPr>
              <w:t>F0916</w:t>
            </w:r>
          </w:p>
        </w:tc>
      </w:tr>
      <w:tr w:rsidR="007279D1" w:rsidRPr="00585B25" w14:paraId="2E33F1BF" w14:textId="1098A13B" w:rsidTr="00D340E4">
        <w:tc>
          <w:tcPr>
            <w:tcW w:w="1838" w:type="dxa"/>
          </w:tcPr>
          <w:p w14:paraId="1B23B595" w14:textId="5C087921" w:rsidR="009B0B0A" w:rsidRPr="00E65878" w:rsidRDefault="009B0B0A" w:rsidP="009B0B0A">
            <w:pPr>
              <w:rPr>
                <w:lang w:val="en-US"/>
              </w:rPr>
            </w:pPr>
            <w:r w:rsidRPr="00E65878">
              <w:rPr>
                <w:sz w:val="22"/>
                <w:szCs w:val="22"/>
              </w:rPr>
              <w:t>SPARC</w:t>
            </w:r>
            <w:r w:rsidR="00C85C90">
              <w:rPr>
                <w:sz w:val="22"/>
                <w:szCs w:val="22"/>
              </w:rPr>
              <w:t>, Rabbit</w:t>
            </w:r>
          </w:p>
        </w:tc>
        <w:tc>
          <w:tcPr>
            <w:tcW w:w="1134" w:type="dxa"/>
          </w:tcPr>
          <w:p w14:paraId="43F9E168" w14:textId="295EEF8E" w:rsidR="009B0B0A" w:rsidRPr="00E65878" w:rsidRDefault="00585B25" w:rsidP="00C85C90">
            <w:pPr>
              <w:rPr>
                <w:lang w:val="en-US"/>
              </w:rPr>
            </w:pPr>
            <w:r>
              <w:rPr>
                <w:lang w:val="en-US"/>
              </w:rPr>
              <w:t>1/</w:t>
            </w:r>
            <w:r w:rsidR="00C85C90">
              <w:rPr>
                <w:lang w:val="en-US"/>
              </w:rPr>
              <w:t>500</w:t>
            </w:r>
          </w:p>
        </w:tc>
        <w:tc>
          <w:tcPr>
            <w:tcW w:w="2552" w:type="dxa"/>
          </w:tcPr>
          <w:p w14:paraId="6449292C" w14:textId="097E7ED0" w:rsidR="009B0B0A" w:rsidRPr="00E65878" w:rsidRDefault="009B0B0A" w:rsidP="009B0B0A">
            <w:pPr>
              <w:rPr>
                <w:lang w:val="en-US"/>
              </w:rPr>
            </w:pPr>
            <w:r w:rsidRPr="00585B25">
              <w:rPr>
                <w:sz w:val="22"/>
                <w:szCs w:val="22"/>
                <w:lang w:val="en-US"/>
              </w:rPr>
              <w:t>Western Blot</w:t>
            </w:r>
          </w:p>
        </w:tc>
        <w:tc>
          <w:tcPr>
            <w:tcW w:w="2126" w:type="dxa"/>
          </w:tcPr>
          <w:p w14:paraId="65BD6761" w14:textId="25B64EC9" w:rsidR="009B0B0A" w:rsidRPr="00E65878" w:rsidRDefault="00C85C90" w:rsidP="009B0B0A">
            <w:pPr>
              <w:rPr>
                <w:lang w:val="en-US"/>
              </w:rPr>
            </w:pPr>
            <w:r>
              <w:rPr>
                <w:lang w:val="en-US"/>
              </w:rPr>
              <w:t>Invitrogen</w:t>
            </w:r>
          </w:p>
        </w:tc>
        <w:tc>
          <w:tcPr>
            <w:tcW w:w="1412" w:type="dxa"/>
          </w:tcPr>
          <w:p w14:paraId="4A6E18D8" w14:textId="25BFC77D" w:rsidR="009B0B0A" w:rsidRPr="00C85C90" w:rsidRDefault="00C85C90" w:rsidP="009B0B0A">
            <w:pPr>
              <w:rPr>
                <w:sz w:val="22"/>
                <w:szCs w:val="22"/>
                <w:lang w:val="en-US"/>
              </w:rPr>
            </w:pPr>
            <w:r w:rsidRPr="00C85C90">
              <w:rPr>
                <w:sz w:val="22"/>
                <w:szCs w:val="22"/>
                <w:lang w:val="en-US"/>
              </w:rPr>
              <w:t>PA5-78178</w:t>
            </w:r>
          </w:p>
        </w:tc>
      </w:tr>
      <w:tr w:rsidR="007279D1" w:rsidRPr="00585B25" w14:paraId="352F7563" w14:textId="1AEB390E" w:rsidTr="00D340E4">
        <w:tc>
          <w:tcPr>
            <w:tcW w:w="1838" w:type="dxa"/>
          </w:tcPr>
          <w:p w14:paraId="57F5C8F1" w14:textId="4A15F5D4" w:rsidR="009B0B0A" w:rsidRPr="00E65878" w:rsidRDefault="00343E4D" w:rsidP="009B0B0A">
            <w:pPr>
              <w:rPr>
                <w:lang w:val="en-US"/>
              </w:rPr>
            </w:pPr>
            <w:r w:rsidRPr="00E65878">
              <w:rPr>
                <w:sz w:val="22"/>
                <w:szCs w:val="22"/>
                <w:lang w:val="en-US"/>
              </w:rPr>
              <w:t>CD117, PE (YB5.B8)</w:t>
            </w:r>
            <w:r w:rsidR="00DC6DBC" w:rsidRPr="00E65878">
              <w:rPr>
                <w:sz w:val="22"/>
                <w:szCs w:val="22"/>
                <w:lang w:val="en-US"/>
              </w:rPr>
              <w:t>, Mouse</w:t>
            </w:r>
          </w:p>
        </w:tc>
        <w:tc>
          <w:tcPr>
            <w:tcW w:w="1134" w:type="dxa"/>
          </w:tcPr>
          <w:p w14:paraId="0B2A9E32" w14:textId="246EC0BF" w:rsidR="009B0B0A" w:rsidRPr="00E65878" w:rsidRDefault="00207D77" w:rsidP="009B0B0A">
            <w:pPr>
              <w:rPr>
                <w:lang w:val="en-US"/>
              </w:rPr>
            </w:pPr>
            <w:r w:rsidRPr="00E65878">
              <w:rPr>
                <w:lang w:val="en-US"/>
              </w:rPr>
              <w:t>5µl/10</w:t>
            </w:r>
            <w:r w:rsidRPr="00E65878">
              <w:rPr>
                <w:vertAlign w:val="superscript"/>
                <w:lang w:val="en-US"/>
              </w:rPr>
              <w:t xml:space="preserve">6 </w:t>
            </w:r>
            <w:r w:rsidRPr="00E65878">
              <w:rPr>
                <w:lang w:val="en-US"/>
              </w:rPr>
              <w:t>cells</w:t>
            </w:r>
          </w:p>
        </w:tc>
        <w:tc>
          <w:tcPr>
            <w:tcW w:w="2552" w:type="dxa"/>
          </w:tcPr>
          <w:p w14:paraId="7D039311" w14:textId="714C43B6" w:rsidR="009B0B0A" w:rsidRPr="00E65878" w:rsidRDefault="00B95B91" w:rsidP="009B0B0A">
            <w:pPr>
              <w:rPr>
                <w:lang w:val="en-US"/>
              </w:rPr>
            </w:pPr>
            <w:r w:rsidRPr="00E65878">
              <w:rPr>
                <w:lang w:val="en-US"/>
              </w:rPr>
              <w:t>Flow Cytometry</w:t>
            </w:r>
          </w:p>
        </w:tc>
        <w:tc>
          <w:tcPr>
            <w:tcW w:w="2126" w:type="dxa"/>
          </w:tcPr>
          <w:p w14:paraId="0D2DE824" w14:textId="71718AE9" w:rsidR="009B0B0A" w:rsidRPr="00E65878" w:rsidRDefault="009B0B0A" w:rsidP="009B0B0A">
            <w:pPr>
              <w:rPr>
                <w:lang w:val="en-US"/>
              </w:rPr>
            </w:pPr>
            <w:r w:rsidRPr="00E65878">
              <w:rPr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1412" w:type="dxa"/>
          </w:tcPr>
          <w:p w14:paraId="4CF8842F" w14:textId="2BEAF399" w:rsidR="009B0B0A" w:rsidRPr="00E65878" w:rsidRDefault="009B0B0A" w:rsidP="009B0B0A">
            <w:pPr>
              <w:rPr>
                <w:lang w:val="en-US"/>
              </w:rPr>
            </w:pPr>
            <w:r w:rsidRPr="00E65878">
              <w:rPr>
                <w:sz w:val="22"/>
                <w:szCs w:val="22"/>
                <w:lang w:val="en-US"/>
              </w:rPr>
              <w:t>561682</w:t>
            </w:r>
          </w:p>
        </w:tc>
        <w:bookmarkStart w:id="0" w:name="_GoBack"/>
        <w:bookmarkEnd w:id="0"/>
      </w:tr>
      <w:tr w:rsidR="007279D1" w:rsidRPr="00E65878" w14:paraId="653FE688" w14:textId="74F3DE74" w:rsidTr="00D340E4">
        <w:tc>
          <w:tcPr>
            <w:tcW w:w="1838" w:type="dxa"/>
          </w:tcPr>
          <w:p w14:paraId="20F7B259" w14:textId="3BA8AD78" w:rsidR="009B0B0A" w:rsidRPr="00E65878" w:rsidRDefault="009B0B0A" w:rsidP="009B0B0A">
            <w:pPr>
              <w:rPr>
                <w:sz w:val="22"/>
                <w:szCs w:val="22"/>
                <w:lang w:val="en-US"/>
              </w:rPr>
            </w:pPr>
            <w:r w:rsidRPr="00E65878">
              <w:rPr>
                <w:sz w:val="22"/>
                <w:szCs w:val="22"/>
                <w:lang w:val="en-US"/>
              </w:rPr>
              <w:t>CD90</w:t>
            </w:r>
            <w:r w:rsidR="00DC6DBC" w:rsidRPr="00E65878">
              <w:rPr>
                <w:sz w:val="22"/>
                <w:szCs w:val="22"/>
                <w:lang w:val="en-US"/>
              </w:rPr>
              <w:t>, APC</w:t>
            </w:r>
            <w:r w:rsidR="00464E55" w:rsidRPr="00E65878">
              <w:rPr>
                <w:sz w:val="22"/>
                <w:szCs w:val="22"/>
                <w:lang w:val="en-US"/>
              </w:rPr>
              <w:t xml:space="preserve"> (5E10), Mouse</w:t>
            </w:r>
            <w:r w:rsidR="00DC6DBC" w:rsidRPr="00E65878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5981D154" w14:textId="1228A39F" w:rsidR="009B0B0A" w:rsidRPr="00E65878" w:rsidRDefault="00207D77" w:rsidP="009B0B0A">
            <w:pPr>
              <w:rPr>
                <w:lang w:val="en-US"/>
              </w:rPr>
            </w:pPr>
            <w:r w:rsidRPr="00E65878">
              <w:rPr>
                <w:lang w:val="en-US"/>
              </w:rPr>
              <w:t>5µl/10</w:t>
            </w:r>
            <w:r w:rsidRPr="00E65878">
              <w:rPr>
                <w:vertAlign w:val="superscript"/>
                <w:lang w:val="en-US"/>
              </w:rPr>
              <w:t xml:space="preserve">6 </w:t>
            </w:r>
            <w:r w:rsidRPr="00E65878">
              <w:rPr>
                <w:lang w:val="en-US"/>
              </w:rPr>
              <w:t>cells</w:t>
            </w:r>
          </w:p>
        </w:tc>
        <w:tc>
          <w:tcPr>
            <w:tcW w:w="2552" w:type="dxa"/>
          </w:tcPr>
          <w:p w14:paraId="64486AEA" w14:textId="31D24BFC" w:rsidR="009B0B0A" w:rsidRPr="00E65878" w:rsidRDefault="00B95B91" w:rsidP="009B0B0A">
            <w:pPr>
              <w:rPr>
                <w:lang w:val="en-US"/>
              </w:rPr>
            </w:pPr>
            <w:r w:rsidRPr="00E65878">
              <w:rPr>
                <w:lang w:val="en-US"/>
              </w:rPr>
              <w:t>Flow Cytometry</w:t>
            </w:r>
          </w:p>
        </w:tc>
        <w:tc>
          <w:tcPr>
            <w:tcW w:w="2126" w:type="dxa"/>
          </w:tcPr>
          <w:p w14:paraId="493A8652" w14:textId="6F8FFE3C" w:rsidR="009B0B0A" w:rsidRPr="00E65878" w:rsidRDefault="009B0B0A" w:rsidP="009B0B0A">
            <w:pPr>
              <w:rPr>
                <w:lang w:val="en-US"/>
              </w:rPr>
            </w:pPr>
            <w:r w:rsidRPr="00E65878">
              <w:rPr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1412" w:type="dxa"/>
          </w:tcPr>
          <w:p w14:paraId="4AAA111C" w14:textId="021932D8" w:rsidR="009B0B0A" w:rsidRPr="00E65878" w:rsidRDefault="009B0B0A" w:rsidP="009B0B0A">
            <w:pPr>
              <w:rPr>
                <w:lang w:val="en-US"/>
              </w:rPr>
            </w:pPr>
            <w:r w:rsidRPr="00E65878">
              <w:rPr>
                <w:sz w:val="22"/>
                <w:szCs w:val="22"/>
                <w:lang w:val="en-US"/>
              </w:rPr>
              <w:t>559869</w:t>
            </w:r>
          </w:p>
        </w:tc>
      </w:tr>
      <w:tr w:rsidR="00B83CBD" w:rsidRPr="00E65878" w14:paraId="1311569F" w14:textId="77777777" w:rsidTr="00D340E4">
        <w:tc>
          <w:tcPr>
            <w:tcW w:w="1838" w:type="dxa"/>
          </w:tcPr>
          <w:p w14:paraId="14A2EE96" w14:textId="50A4A223" w:rsidR="00B83CBD" w:rsidRPr="00E65878" w:rsidRDefault="00B83CBD" w:rsidP="009B0B0A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AMC2 (E9F7M), Rabbit mAB</w:t>
            </w:r>
          </w:p>
        </w:tc>
        <w:tc>
          <w:tcPr>
            <w:tcW w:w="1134" w:type="dxa"/>
          </w:tcPr>
          <w:p w14:paraId="49A7B5BA" w14:textId="6F228933" w:rsidR="00B83CBD" w:rsidRPr="00E65878" w:rsidRDefault="00B83CBD" w:rsidP="009B0B0A">
            <w:pPr>
              <w:rPr>
                <w:lang w:val="en-US"/>
              </w:rPr>
            </w:pPr>
            <w:r>
              <w:rPr>
                <w:lang w:val="en-US"/>
              </w:rPr>
              <w:t>1/1000</w:t>
            </w:r>
          </w:p>
        </w:tc>
        <w:tc>
          <w:tcPr>
            <w:tcW w:w="2552" w:type="dxa"/>
          </w:tcPr>
          <w:p w14:paraId="41F3741E" w14:textId="6AA138CC" w:rsidR="00B83CBD" w:rsidRPr="00E65878" w:rsidRDefault="00B83CBD" w:rsidP="009B0B0A">
            <w:pPr>
              <w:rPr>
                <w:lang w:val="en-US"/>
              </w:rPr>
            </w:pPr>
            <w:r>
              <w:rPr>
                <w:lang w:val="en-US"/>
              </w:rPr>
              <w:t>Western blot</w:t>
            </w:r>
          </w:p>
        </w:tc>
        <w:tc>
          <w:tcPr>
            <w:tcW w:w="2126" w:type="dxa"/>
          </w:tcPr>
          <w:p w14:paraId="33BA6AAE" w14:textId="769F3F84" w:rsidR="00B83CBD" w:rsidRPr="00E65878" w:rsidRDefault="00B83CBD" w:rsidP="009B0B0A">
            <w:pPr>
              <w:rPr>
                <w:sz w:val="22"/>
                <w:szCs w:val="22"/>
                <w:lang w:val="en-US"/>
              </w:rPr>
            </w:pPr>
            <w:r w:rsidRPr="00E65878">
              <w:rPr>
                <w:sz w:val="22"/>
                <w:szCs w:val="22"/>
              </w:rPr>
              <w:t>Cell Signaling Technology</w:t>
            </w:r>
          </w:p>
        </w:tc>
        <w:tc>
          <w:tcPr>
            <w:tcW w:w="1412" w:type="dxa"/>
          </w:tcPr>
          <w:p w14:paraId="119B6F81" w14:textId="28572DD4" w:rsidR="00B83CBD" w:rsidRPr="00E65878" w:rsidRDefault="00B83CBD" w:rsidP="009B0B0A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884</w:t>
            </w:r>
          </w:p>
        </w:tc>
      </w:tr>
      <w:tr w:rsidR="007279D1" w:rsidRPr="00E65878" w14:paraId="2AF620EE" w14:textId="795F3A82" w:rsidTr="00D340E4">
        <w:tc>
          <w:tcPr>
            <w:tcW w:w="1838" w:type="dxa"/>
          </w:tcPr>
          <w:p w14:paraId="3B442DF4" w14:textId="4F0B6811" w:rsidR="00B95B91" w:rsidRPr="00E65878" w:rsidRDefault="007279D1" w:rsidP="00B95B91">
            <w:pPr>
              <w:rPr>
                <w:lang w:val="en-US"/>
              </w:rPr>
            </w:pPr>
            <w:r w:rsidRPr="00E65878">
              <w:rPr>
                <w:sz w:val="22"/>
                <w:szCs w:val="22"/>
                <w:lang w:val="en-US"/>
              </w:rPr>
              <w:t>Anti-</w:t>
            </w:r>
            <w:r w:rsidR="00B95B91" w:rsidRPr="00E65878">
              <w:rPr>
                <w:sz w:val="22"/>
                <w:szCs w:val="22"/>
                <w:lang w:val="en-US"/>
              </w:rPr>
              <w:t>Mouse IgG</w:t>
            </w:r>
            <w:r w:rsidRPr="00E65878">
              <w:rPr>
                <w:sz w:val="22"/>
                <w:szCs w:val="22"/>
                <w:lang w:val="en-US"/>
              </w:rPr>
              <w:t>, Horseradish Peroxidase (Polyclonal), Goat</w:t>
            </w:r>
          </w:p>
        </w:tc>
        <w:tc>
          <w:tcPr>
            <w:tcW w:w="1134" w:type="dxa"/>
          </w:tcPr>
          <w:p w14:paraId="41A3BC10" w14:textId="1C99667D" w:rsidR="00B95B91" w:rsidRPr="00E65878" w:rsidRDefault="00207D77" w:rsidP="00B95B91">
            <w:pPr>
              <w:rPr>
                <w:lang w:val="en-US"/>
              </w:rPr>
            </w:pPr>
            <w:r w:rsidRPr="00E65878">
              <w:rPr>
                <w:lang w:val="en-US"/>
              </w:rPr>
              <w:t>1/10000</w:t>
            </w:r>
          </w:p>
        </w:tc>
        <w:tc>
          <w:tcPr>
            <w:tcW w:w="2552" w:type="dxa"/>
          </w:tcPr>
          <w:p w14:paraId="41728429" w14:textId="1262B15F" w:rsidR="00B95B91" w:rsidRPr="00E65878" w:rsidRDefault="00B95B91" w:rsidP="00B95B91">
            <w:pPr>
              <w:rPr>
                <w:lang w:val="en-US"/>
              </w:rPr>
            </w:pPr>
            <w:r w:rsidRPr="00E65878">
              <w:rPr>
                <w:sz w:val="22"/>
                <w:szCs w:val="22"/>
              </w:rPr>
              <w:t>Western Blot</w:t>
            </w:r>
          </w:p>
        </w:tc>
        <w:tc>
          <w:tcPr>
            <w:tcW w:w="2126" w:type="dxa"/>
          </w:tcPr>
          <w:p w14:paraId="6144E445" w14:textId="7789C732" w:rsidR="00B95B91" w:rsidRPr="00E65878" w:rsidRDefault="00B95B91" w:rsidP="00B95B91">
            <w:pPr>
              <w:rPr>
                <w:lang w:val="en-US"/>
              </w:rPr>
            </w:pPr>
            <w:r w:rsidRPr="00E65878">
              <w:rPr>
                <w:sz w:val="22"/>
                <w:szCs w:val="22"/>
                <w:lang w:val="en-US"/>
              </w:rPr>
              <w:t>Jackson ImmunoResearch Labs</w:t>
            </w:r>
          </w:p>
        </w:tc>
        <w:tc>
          <w:tcPr>
            <w:tcW w:w="1412" w:type="dxa"/>
          </w:tcPr>
          <w:p w14:paraId="5554772D" w14:textId="7BABB608" w:rsidR="00B95B91" w:rsidRPr="00E65878" w:rsidRDefault="00B95B91" w:rsidP="00B95B91">
            <w:pPr>
              <w:rPr>
                <w:lang w:val="en-US"/>
              </w:rPr>
            </w:pPr>
            <w:r w:rsidRPr="00E65878">
              <w:rPr>
                <w:sz w:val="22"/>
                <w:szCs w:val="22"/>
              </w:rPr>
              <w:t>115-035-003</w:t>
            </w:r>
          </w:p>
        </w:tc>
      </w:tr>
      <w:tr w:rsidR="007279D1" w:rsidRPr="00E65878" w14:paraId="3B09B993" w14:textId="246CCD32" w:rsidTr="00D340E4">
        <w:tc>
          <w:tcPr>
            <w:tcW w:w="1838" w:type="dxa"/>
          </w:tcPr>
          <w:p w14:paraId="51D45E89" w14:textId="3BC2F008" w:rsidR="00B95B91" w:rsidRPr="00E65878" w:rsidRDefault="00B95B91" w:rsidP="00B95B91">
            <w:pPr>
              <w:rPr>
                <w:lang w:val="en-US"/>
              </w:rPr>
            </w:pPr>
            <w:r w:rsidRPr="00E65878">
              <w:rPr>
                <w:sz w:val="22"/>
                <w:szCs w:val="22"/>
                <w:lang w:val="en-US"/>
              </w:rPr>
              <w:t>Anti-Rabbit IgG</w:t>
            </w:r>
            <w:r w:rsidR="007279D1" w:rsidRPr="00E65878">
              <w:rPr>
                <w:sz w:val="22"/>
                <w:szCs w:val="22"/>
                <w:lang w:val="en-US"/>
              </w:rPr>
              <w:t xml:space="preserve">, Horseradish Peroxidase (Polyclonal), Goat </w:t>
            </w:r>
          </w:p>
        </w:tc>
        <w:tc>
          <w:tcPr>
            <w:tcW w:w="1134" w:type="dxa"/>
          </w:tcPr>
          <w:p w14:paraId="5B3B9073" w14:textId="103EE2E0" w:rsidR="00B95B91" w:rsidRPr="00E65878" w:rsidRDefault="00207D77" w:rsidP="00B95B91">
            <w:pPr>
              <w:rPr>
                <w:lang w:val="en-US"/>
              </w:rPr>
            </w:pPr>
            <w:r w:rsidRPr="00E65878">
              <w:rPr>
                <w:lang w:val="en-US"/>
              </w:rPr>
              <w:t>1/10000</w:t>
            </w:r>
          </w:p>
        </w:tc>
        <w:tc>
          <w:tcPr>
            <w:tcW w:w="2552" w:type="dxa"/>
          </w:tcPr>
          <w:p w14:paraId="17216E16" w14:textId="6F3B5004" w:rsidR="00B95B91" w:rsidRPr="00E65878" w:rsidRDefault="00B95B91" w:rsidP="00B95B91">
            <w:pPr>
              <w:rPr>
                <w:lang w:val="en-US"/>
              </w:rPr>
            </w:pPr>
            <w:r w:rsidRPr="00E65878">
              <w:rPr>
                <w:sz w:val="22"/>
                <w:szCs w:val="22"/>
              </w:rPr>
              <w:t>Western Blot</w:t>
            </w:r>
          </w:p>
        </w:tc>
        <w:tc>
          <w:tcPr>
            <w:tcW w:w="2126" w:type="dxa"/>
          </w:tcPr>
          <w:p w14:paraId="78890174" w14:textId="05734E44" w:rsidR="00B95B91" w:rsidRPr="00E65878" w:rsidRDefault="00B95B91" w:rsidP="00B95B91">
            <w:pPr>
              <w:rPr>
                <w:lang w:val="en-US"/>
              </w:rPr>
            </w:pPr>
            <w:r w:rsidRPr="00E65878">
              <w:rPr>
                <w:sz w:val="22"/>
                <w:szCs w:val="22"/>
                <w:lang w:val="en-US"/>
              </w:rPr>
              <w:t>Jackson ImmunoResearch Labs</w:t>
            </w:r>
          </w:p>
        </w:tc>
        <w:tc>
          <w:tcPr>
            <w:tcW w:w="1412" w:type="dxa"/>
          </w:tcPr>
          <w:p w14:paraId="7D08B474" w14:textId="338E35D6" w:rsidR="00B95B91" w:rsidRPr="00E65878" w:rsidRDefault="00B95B91" w:rsidP="00B95B91">
            <w:pPr>
              <w:rPr>
                <w:lang w:val="en-US"/>
              </w:rPr>
            </w:pPr>
            <w:r w:rsidRPr="00E65878">
              <w:rPr>
                <w:sz w:val="22"/>
                <w:szCs w:val="22"/>
              </w:rPr>
              <w:t>111-035-003</w:t>
            </w:r>
          </w:p>
        </w:tc>
      </w:tr>
      <w:tr w:rsidR="006878CE" w:rsidRPr="00E65878" w14:paraId="36621C27" w14:textId="77777777" w:rsidTr="00D340E4">
        <w:tc>
          <w:tcPr>
            <w:tcW w:w="1838" w:type="dxa"/>
          </w:tcPr>
          <w:p w14:paraId="3B21CCAF" w14:textId="569E08F3" w:rsidR="006878CE" w:rsidRPr="00E65878" w:rsidRDefault="006878CE" w:rsidP="00B95B9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yndecan-1 (D4Y7H), Rabbit</w:t>
            </w:r>
          </w:p>
        </w:tc>
        <w:tc>
          <w:tcPr>
            <w:tcW w:w="1134" w:type="dxa"/>
          </w:tcPr>
          <w:p w14:paraId="1AB6320A" w14:textId="4597350A" w:rsidR="006878CE" w:rsidRPr="00E65878" w:rsidRDefault="006878CE" w:rsidP="00B95B91">
            <w:pPr>
              <w:rPr>
                <w:lang w:val="en-US"/>
              </w:rPr>
            </w:pPr>
            <w:r>
              <w:rPr>
                <w:lang w:val="en-US"/>
              </w:rPr>
              <w:t>1:1000</w:t>
            </w:r>
          </w:p>
        </w:tc>
        <w:tc>
          <w:tcPr>
            <w:tcW w:w="2552" w:type="dxa"/>
          </w:tcPr>
          <w:p w14:paraId="5AAA62A7" w14:textId="105F724C" w:rsidR="006878CE" w:rsidRPr="00E65878" w:rsidRDefault="006878CE" w:rsidP="00B95B9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stern Blot</w:t>
            </w:r>
          </w:p>
        </w:tc>
        <w:tc>
          <w:tcPr>
            <w:tcW w:w="2126" w:type="dxa"/>
          </w:tcPr>
          <w:p w14:paraId="55978346" w14:textId="6DE79112" w:rsidR="006878CE" w:rsidRPr="00E65878" w:rsidRDefault="006878CE" w:rsidP="00B95B91">
            <w:pPr>
              <w:rPr>
                <w:sz w:val="22"/>
                <w:szCs w:val="22"/>
                <w:lang w:val="en-US"/>
              </w:rPr>
            </w:pPr>
            <w:r w:rsidRPr="00E65878">
              <w:rPr>
                <w:sz w:val="22"/>
                <w:szCs w:val="22"/>
              </w:rPr>
              <w:t>Cell Signaling Technology</w:t>
            </w:r>
          </w:p>
        </w:tc>
        <w:tc>
          <w:tcPr>
            <w:tcW w:w="1412" w:type="dxa"/>
          </w:tcPr>
          <w:p w14:paraId="3093EFC5" w14:textId="77025BD9" w:rsidR="006878CE" w:rsidRPr="00E65878" w:rsidRDefault="006878CE" w:rsidP="00B95B9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122</w:t>
            </w:r>
          </w:p>
        </w:tc>
      </w:tr>
      <w:tr w:rsidR="007279D1" w:rsidRPr="00287838" w14:paraId="6A47122E" w14:textId="0FBA88B2" w:rsidTr="00D340E4">
        <w:tc>
          <w:tcPr>
            <w:tcW w:w="1838" w:type="dxa"/>
          </w:tcPr>
          <w:p w14:paraId="534A120A" w14:textId="23B6269C" w:rsidR="00B95B91" w:rsidRPr="00E65878" w:rsidRDefault="007E1833" w:rsidP="007E183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nsferrin (E7F47)</w:t>
            </w:r>
            <w:r w:rsidR="000A2915" w:rsidRPr="00E65878">
              <w:rPr>
                <w:sz w:val="22"/>
                <w:szCs w:val="22"/>
                <w:lang w:val="en-US"/>
              </w:rPr>
              <w:t xml:space="preserve">, </w:t>
            </w:r>
            <w:r>
              <w:rPr>
                <w:sz w:val="22"/>
                <w:szCs w:val="22"/>
                <w:lang w:val="en-US"/>
              </w:rPr>
              <w:t>Rabbit</w:t>
            </w:r>
          </w:p>
        </w:tc>
        <w:tc>
          <w:tcPr>
            <w:tcW w:w="1134" w:type="dxa"/>
          </w:tcPr>
          <w:p w14:paraId="5BA2F42E" w14:textId="46D8007B" w:rsidR="00B95B91" w:rsidRPr="00E65878" w:rsidRDefault="00B41A93" w:rsidP="00B95B91">
            <w:pPr>
              <w:rPr>
                <w:sz w:val="22"/>
                <w:szCs w:val="22"/>
                <w:lang w:val="en-US"/>
              </w:rPr>
            </w:pPr>
            <w:r w:rsidRPr="00E65878">
              <w:rPr>
                <w:sz w:val="22"/>
                <w:szCs w:val="22"/>
                <w:lang w:val="en-US"/>
              </w:rPr>
              <w:t>1</w:t>
            </w:r>
            <w:r w:rsidR="007E1833">
              <w:rPr>
                <w:sz w:val="22"/>
                <w:szCs w:val="22"/>
                <w:lang w:val="en-US"/>
              </w:rPr>
              <w:t>:10</w:t>
            </w:r>
            <w:r w:rsidRPr="00E65878">
              <w:rPr>
                <w:sz w:val="22"/>
                <w:szCs w:val="22"/>
                <w:lang w:val="en-US"/>
              </w:rPr>
              <w:t>00</w:t>
            </w:r>
          </w:p>
        </w:tc>
        <w:tc>
          <w:tcPr>
            <w:tcW w:w="2552" w:type="dxa"/>
          </w:tcPr>
          <w:p w14:paraId="157E6DCB" w14:textId="60DF7EA2" w:rsidR="00B95B91" w:rsidRPr="00E65878" w:rsidRDefault="007E1833" w:rsidP="00B95B9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estern Blot</w:t>
            </w:r>
          </w:p>
        </w:tc>
        <w:tc>
          <w:tcPr>
            <w:tcW w:w="2126" w:type="dxa"/>
          </w:tcPr>
          <w:p w14:paraId="2E46B97F" w14:textId="217808DB" w:rsidR="00B95B91" w:rsidRPr="00E65878" w:rsidRDefault="007E1833" w:rsidP="00B95B91">
            <w:pPr>
              <w:rPr>
                <w:sz w:val="22"/>
                <w:szCs w:val="22"/>
                <w:lang w:val="en-US"/>
              </w:rPr>
            </w:pPr>
            <w:r w:rsidRPr="00E65878">
              <w:rPr>
                <w:sz w:val="22"/>
                <w:szCs w:val="22"/>
              </w:rPr>
              <w:t>Cell Signaling Technology</w:t>
            </w:r>
          </w:p>
        </w:tc>
        <w:tc>
          <w:tcPr>
            <w:tcW w:w="1412" w:type="dxa"/>
          </w:tcPr>
          <w:p w14:paraId="021ACD3D" w14:textId="63936487" w:rsidR="00B95B91" w:rsidRPr="00287838" w:rsidRDefault="007E1833" w:rsidP="00B95B9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293</w:t>
            </w:r>
          </w:p>
        </w:tc>
      </w:tr>
    </w:tbl>
    <w:p w14:paraId="67AEBBD1" w14:textId="77777777" w:rsidR="00A82852" w:rsidRPr="00A82852" w:rsidRDefault="00A82852" w:rsidP="00456A75">
      <w:pPr>
        <w:rPr>
          <w:lang w:val="en-US"/>
        </w:rPr>
      </w:pPr>
    </w:p>
    <w:sectPr w:rsidR="00A82852" w:rsidRPr="00A828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C44D5C" w14:textId="77777777" w:rsidR="009E3E53" w:rsidRDefault="009E3E53" w:rsidP="009B0B0A">
      <w:r>
        <w:separator/>
      </w:r>
    </w:p>
  </w:endnote>
  <w:endnote w:type="continuationSeparator" w:id="0">
    <w:p w14:paraId="1C00704B" w14:textId="77777777" w:rsidR="009E3E53" w:rsidRDefault="009E3E53" w:rsidP="009B0B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E7740E" w14:textId="77777777" w:rsidR="009E3E53" w:rsidRDefault="009E3E53" w:rsidP="009B0B0A">
      <w:r>
        <w:separator/>
      </w:r>
    </w:p>
  </w:footnote>
  <w:footnote w:type="continuationSeparator" w:id="0">
    <w:p w14:paraId="411F9F5A" w14:textId="77777777" w:rsidR="009E3E53" w:rsidRDefault="009E3E53" w:rsidP="009B0B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A75"/>
    <w:rsid w:val="0004185B"/>
    <w:rsid w:val="00083D9F"/>
    <w:rsid w:val="0008588E"/>
    <w:rsid w:val="000A2915"/>
    <w:rsid w:val="000C1E0F"/>
    <w:rsid w:val="0014751D"/>
    <w:rsid w:val="00151968"/>
    <w:rsid w:val="00172226"/>
    <w:rsid w:val="001B6915"/>
    <w:rsid w:val="001C7E82"/>
    <w:rsid w:val="00207D77"/>
    <w:rsid w:val="00264138"/>
    <w:rsid w:val="0028383A"/>
    <w:rsid w:val="00287363"/>
    <w:rsid w:val="00287838"/>
    <w:rsid w:val="00293B4D"/>
    <w:rsid w:val="00343E4D"/>
    <w:rsid w:val="00350F47"/>
    <w:rsid w:val="003553D5"/>
    <w:rsid w:val="00375979"/>
    <w:rsid w:val="003B2F3D"/>
    <w:rsid w:val="003C71F1"/>
    <w:rsid w:val="00410A11"/>
    <w:rsid w:val="004318C2"/>
    <w:rsid w:val="00456A75"/>
    <w:rsid w:val="00464E55"/>
    <w:rsid w:val="005469CF"/>
    <w:rsid w:val="00547F4B"/>
    <w:rsid w:val="00581A29"/>
    <w:rsid w:val="00585B25"/>
    <w:rsid w:val="005A0874"/>
    <w:rsid w:val="005E2B83"/>
    <w:rsid w:val="00614493"/>
    <w:rsid w:val="006152EB"/>
    <w:rsid w:val="006171CD"/>
    <w:rsid w:val="00636EF8"/>
    <w:rsid w:val="00647751"/>
    <w:rsid w:val="006878CE"/>
    <w:rsid w:val="006D2F3C"/>
    <w:rsid w:val="006F6C15"/>
    <w:rsid w:val="007279D1"/>
    <w:rsid w:val="00770DCD"/>
    <w:rsid w:val="007B0291"/>
    <w:rsid w:val="007E1833"/>
    <w:rsid w:val="008854A9"/>
    <w:rsid w:val="008939E3"/>
    <w:rsid w:val="00894F04"/>
    <w:rsid w:val="008D6FD7"/>
    <w:rsid w:val="008F6D9D"/>
    <w:rsid w:val="009B0B0A"/>
    <w:rsid w:val="009E3E53"/>
    <w:rsid w:val="009F7B5A"/>
    <w:rsid w:val="00A54700"/>
    <w:rsid w:val="00A5647C"/>
    <w:rsid w:val="00A63F83"/>
    <w:rsid w:val="00A82852"/>
    <w:rsid w:val="00B41A93"/>
    <w:rsid w:val="00B83CBD"/>
    <w:rsid w:val="00B907D7"/>
    <w:rsid w:val="00B95B91"/>
    <w:rsid w:val="00BC06F1"/>
    <w:rsid w:val="00C70239"/>
    <w:rsid w:val="00C85C90"/>
    <w:rsid w:val="00CA64F7"/>
    <w:rsid w:val="00CB24A8"/>
    <w:rsid w:val="00CF4AF2"/>
    <w:rsid w:val="00D113E3"/>
    <w:rsid w:val="00D12EF2"/>
    <w:rsid w:val="00D23BCB"/>
    <w:rsid w:val="00D340E4"/>
    <w:rsid w:val="00D41E5B"/>
    <w:rsid w:val="00D532E6"/>
    <w:rsid w:val="00D538D9"/>
    <w:rsid w:val="00D7564B"/>
    <w:rsid w:val="00D8249C"/>
    <w:rsid w:val="00DA022B"/>
    <w:rsid w:val="00DC3AE4"/>
    <w:rsid w:val="00DC6DBC"/>
    <w:rsid w:val="00E14A7C"/>
    <w:rsid w:val="00E65878"/>
    <w:rsid w:val="00E71B05"/>
    <w:rsid w:val="00E9040A"/>
    <w:rsid w:val="00F90A45"/>
    <w:rsid w:val="00F95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2E5BFB"/>
  <w15:chartTrackingRefBased/>
  <w15:docId w15:val="{BE67CFC4-CD88-5047-AF65-C7C78116D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C3AE4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56A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B0B0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B0B0A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9B0B0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B0B0A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81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560B6C-23D3-43C1-8582-99F39351E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Wille</dc:creator>
  <cp:keywords/>
  <dc:description/>
  <cp:lastModifiedBy>Dr. Naresh Polisetti</cp:lastModifiedBy>
  <cp:revision>8</cp:revision>
  <dcterms:created xsi:type="dcterms:W3CDTF">2025-01-08T10:31:00Z</dcterms:created>
  <dcterms:modified xsi:type="dcterms:W3CDTF">2025-01-08T10:58:00Z</dcterms:modified>
</cp:coreProperties>
</file>